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7059E" w14:textId="47DC6B84" w:rsidR="00432823" w:rsidRDefault="004E3025" w:rsidP="00B643E7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</w:rPr>
      </w:pPr>
      <w:r w:rsidRPr="00387BB4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t>S</w:t>
      </w:r>
      <w:r w:rsidR="00B643E7" w:rsidRPr="00387BB4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t>upplementary Table</w:t>
      </w:r>
      <w:r w:rsidR="00E13676" w:rsidRPr="00387BB4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7C2D2A" w:rsidRPr="00387BB4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</w:rPr>
        <w:t>1</w:t>
      </w:r>
      <w:r w:rsidR="00B643E7" w:rsidRPr="00387BB4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t xml:space="preserve">. </w:t>
      </w:r>
      <w:r w:rsidR="00B643E7" w:rsidRPr="00387BB4">
        <w:rPr>
          <w:rFonts w:ascii="Times New Roman" w:eastAsia="맑은 고딕" w:hAnsi="Times New Roman" w:cs="Times New Roman"/>
          <w:color w:val="000000" w:themeColor="text1"/>
          <w:kern w:val="0"/>
          <w:sz w:val="24"/>
        </w:rPr>
        <w:t>Sampling days of multiple samples per patient for SARS-CoV-2 antibody assays</w:t>
      </w:r>
      <w:r w:rsidR="00B643E7" w:rsidRPr="00387BB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</w:rPr>
        <w:t xml:space="preserve"> in</w:t>
      </w:r>
      <w:r w:rsidR="00B643E7" w:rsidRPr="00387BB4">
        <w:rPr>
          <w:rFonts w:ascii="Times New Roman" w:eastAsia="맑은 고딕" w:hAnsi="Times New Roman" w:cs="Times New Roman"/>
          <w:color w:val="000000" w:themeColor="text1"/>
          <w:kern w:val="0"/>
          <w:sz w:val="24"/>
        </w:rPr>
        <w:t xml:space="preserve"> </w:t>
      </w:r>
      <w:r w:rsidR="00B643E7" w:rsidRPr="00387BB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</w:rPr>
        <w:t>this</w:t>
      </w:r>
      <w:r w:rsidR="00B643E7" w:rsidRPr="00387BB4">
        <w:rPr>
          <w:rFonts w:ascii="Times New Roman" w:eastAsia="맑은 고딕" w:hAnsi="Times New Roman" w:cs="Times New Roman"/>
          <w:color w:val="000000" w:themeColor="text1"/>
          <w:kern w:val="0"/>
          <w:sz w:val="24"/>
        </w:rPr>
        <w:t xml:space="preserve"> </w:t>
      </w:r>
      <w:r w:rsidR="00B643E7" w:rsidRPr="00387BB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</w:rPr>
        <w:t>study</w:t>
      </w:r>
    </w:p>
    <w:tbl>
      <w:tblPr>
        <w:tblW w:w="9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0"/>
        <w:gridCol w:w="519"/>
        <w:gridCol w:w="701"/>
        <w:gridCol w:w="700"/>
        <w:gridCol w:w="700"/>
        <w:gridCol w:w="700"/>
        <w:gridCol w:w="700"/>
        <w:gridCol w:w="700"/>
        <w:gridCol w:w="700"/>
        <w:gridCol w:w="700"/>
        <w:gridCol w:w="1040"/>
        <w:gridCol w:w="920"/>
      </w:tblGrid>
      <w:tr w:rsidR="00387BB4" w:rsidRPr="00387BB4" w14:paraId="49EBD90C" w14:textId="77777777" w:rsidTr="00F82E64">
        <w:trPr>
          <w:trHeight w:val="50"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1527BAA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ID</w:t>
            </w:r>
          </w:p>
        </w:tc>
        <w:tc>
          <w:tcPr>
            <w:tcW w:w="61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315385" w14:textId="5EDBCC71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Sampling days after initial </w:t>
            </w:r>
            <w:r w:rsidRPr="00387BB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RT-</w:t>
            </w: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CR (+)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6F5DD288" w14:textId="2043E1E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o. ser</w:t>
            </w:r>
            <w:r w:rsidRPr="00387BB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um</w:t>
            </w: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  <w:t>per patient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7D62949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No. </w:t>
            </w: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  <w:t>patients</w:t>
            </w:r>
          </w:p>
        </w:tc>
      </w:tr>
      <w:tr w:rsidR="00387BB4" w:rsidRPr="00387BB4" w14:paraId="7538C015" w14:textId="77777777" w:rsidTr="00F82E64">
        <w:trPr>
          <w:trHeight w:val="50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279F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3F274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s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D250D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73381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r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3BC63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t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FE92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t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0F2C7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t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2ABCA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t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36B0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8t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7E56D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9th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5774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CBE9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3E90A7A6" w14:textId="77777777" w:rsidTr="00F82E64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D0E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F22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DA9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B83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03A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B49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1B6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7BA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BBF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D33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7D1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616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</w:tr>
      <w:tr w:rsidR="00387BB4" w:rsidRPr="00387BB4" w14:paraId="5D442AE1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5AE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3FD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9CE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318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836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D5F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8D9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AA2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75C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910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128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0C6B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77A8CBA4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CFC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0D0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D7A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032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AEB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30C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A9D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C17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ECD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C7B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D33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9309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78AF941A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4FC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999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882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FB4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056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DB4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DA8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6B0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594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52F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64F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D16C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69144EE0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920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9FB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02A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A2F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104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949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370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D18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FFC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906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4C6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70F5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763ED611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D22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CF6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575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C78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4EF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49C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398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A88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8E5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D80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32A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318E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7FBCDBC5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321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E6E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6B5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5FB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CB8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367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2CA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FB4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A3B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AA0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DD7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679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0F3DE48C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1A5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51B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C85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245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180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09D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EDD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690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265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51B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BF7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9CD8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705351EB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8D0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FC6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86C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C44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9EC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061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629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50A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80F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83A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BA0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3EEF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2BD9CFBC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9C8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DAE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08F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C4C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CB3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4E1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3A1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C3B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409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617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8A5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8E8D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0D0F4CE1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1F5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F1E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F5F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EB8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A25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A6A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B76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B69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C13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169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9BF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CF99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75F0A622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0A8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14F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053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209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57D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86E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534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E06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855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7ED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049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23D9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1FD937E3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6AF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BFC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0FA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7C1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6DC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48A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3B1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A3C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AD6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5DB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68F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199E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04D24DCE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CF9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A7D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FB5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AFC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BB6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707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ECB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8C8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46D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119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3D2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4DE5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6AB88248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931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404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035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095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994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463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035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627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3F5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801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D49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D837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2D94563B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E42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06B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082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7A4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010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964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C31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2F4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D20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B18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6C3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09AE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66B157F5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F0F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3F2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9C5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CCA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2A5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E3A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89A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FCD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C10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621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CEB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C003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2D3C44B0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364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5D2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F04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630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F25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801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E58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263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FDA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91E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71D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6D31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22D0608F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E40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0DC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635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9E2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213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407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3C7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B19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D51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986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C69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47B0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5FDB4DB0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1D7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93E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D79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969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F7B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11E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75A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8F9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5A5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78B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5FD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49BD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56BB3039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36D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06F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AC3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9C7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421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382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360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3AA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F48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D36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19F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60B4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2020B3FB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E06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FC1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258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426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154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D5D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225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8AB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648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702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4B3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7F6B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50B6EF3A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746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8E6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FB9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47C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EC5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948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231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E7B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301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30C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2C8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3739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3969C1EE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6FD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866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29B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F99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CA1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785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E8E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392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F5A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6D1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12F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5ABB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1C8508FD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ACB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C4F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EAB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28E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D9A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A61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E88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D47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CD5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7DD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9FA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5C21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451C0ABE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90B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051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D41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7D2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123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9C8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D63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AAE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BB2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D9F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391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FCE5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262347B1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EFC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1CC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D6D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5E2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ED0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2BF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775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87C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312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CC4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DC1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034B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4D7EE49F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2AD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564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589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F27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A59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49B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7E4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DF6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82A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33C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735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ABC1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008CB8DE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83E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DE9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D36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C9E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27D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22A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151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45A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0A1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AF7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D21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045A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031C9318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BB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507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1F3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514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329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582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7C9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EEC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D8B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59C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8F0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56BF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4613B6A0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AC7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A27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060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F18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67A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8B2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CEE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7AE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091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DBD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B5C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077E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20FAF908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E15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3F1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0F1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606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769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154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6AB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552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D05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01B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326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8755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5878A2A6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5AA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D19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83E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729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CDE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538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637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009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35F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E6E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FEE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3672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566C9AAB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9A9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55F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C18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F9D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5D8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2B1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6D5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AE3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9D3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2AC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38C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75F3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18333DF1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7C4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31D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1B3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D39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D2F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895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14F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33E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C9E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A55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304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6E67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0D1B49F4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059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5C4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BA8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E07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0A6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BF3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06C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2A6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B1A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AC3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6B5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576C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50323719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C0F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03A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856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52F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48D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012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12D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50E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4C4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95D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F10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0B16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050D89AC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97E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F8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D96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1A1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5CA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F2B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8A2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EA4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95C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5B7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C73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B3A6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7F66C243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3AC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3C4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704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DAC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66A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E47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943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5D9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78F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996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35F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73E1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57F6FD9D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7B7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C9F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EFF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55B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05A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A0A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FD1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38F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4A5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E9A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FFB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4EAF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09266E61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61D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BEA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4AC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EDD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F4A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7B7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708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842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799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FF2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79A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C64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29B95CAF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2CA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92A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F86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D0C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323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210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DF9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18A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5BF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ED6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0D4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2A24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4DD22F2C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710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F00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6E1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61B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8A6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0C6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786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D41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433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C6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D98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7DE2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105DFA29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7CE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B20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C52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763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76D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2C4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07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95F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0E6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373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840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00A7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1C2724CB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9E3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C92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00E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583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1BB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0EC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819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735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EFB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D7A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21C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3AB8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65521C2C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4AA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9AE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516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D32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61B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0A7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492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650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09F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304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3B3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E71D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707AA363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A06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34E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4ED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CF9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A78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E83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470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7DE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2D3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665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8C1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5431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419DACE5" w14:textId="77777777" w:rsidTr="000A1BDD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005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726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E75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82C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7FC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E8C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30C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BF2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FC9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CFA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117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5976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7428F3FF" w14:textId="77777777" w:rsidTr="000A1BDD">
        <w:trPr>
          <w:trHeight w:val="5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B7D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929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41A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EC2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56E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028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DA8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11B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F36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657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896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F6E1" w14:textId="02D98604" w:rsidR="00C3457C" w:rsidRPr="00387BB4" w:rsidRDefault="00C3457C" w:rsidP="00C34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87BB4" w:rsidRPr="00387BB4" w14:paraId="190B473F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6AC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53B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E55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F2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2CB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CE5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5DA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DA8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9D5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227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FFB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64332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41F81779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FAD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60A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6F2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7F7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DC1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D6C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CFF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DC4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1CF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A1D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F0E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195C5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3333CB7D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5AB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1B0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D15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982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FE6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B6F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4A5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1FE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FBF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FF6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4B9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9ECD3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4157D63F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54B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2C2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6E7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C21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E35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457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973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849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D23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C8A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0F4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34EC3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24539022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12E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87A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FA0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52C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AEB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2C7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176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283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45E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A82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B61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D4371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21AB1BA5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232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190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739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1A9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C4F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051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8F1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144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1D1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D18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D72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45967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62F8D640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418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1DB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1C7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4F8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C40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A79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396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ED5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58E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6D6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F51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664F3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177FCE31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21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BAA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ABF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4D9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4CA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CEC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B12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990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916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4A4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62A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25502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3828271A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FD3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623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21D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F5C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571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D77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BC1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847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89D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2CF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BF1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8AD55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1D76058C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F3D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B3A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575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B0B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765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8B0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FBE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E85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1AC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A91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DA0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714365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7A934176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801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969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284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0A6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278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E67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936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D20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518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31E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BCF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B53027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08F2DADD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33B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6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EA6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E25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A9C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26A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11E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D13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0B7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6C5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CBA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C0E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EF2F02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320EB5E5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FE9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CA7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ED8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086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C97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9BF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0BA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0DB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BA1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B60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3B2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12636B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6127C782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E5B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56F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448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B4E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DA4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AF8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28E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15F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1AA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0B5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51C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8B5AD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6849AE32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C04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863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A43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5B1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943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028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3C5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02B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C42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096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957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9F3F3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40C7A726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A65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C40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373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7B6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795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68B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7FE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ED6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67A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465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34D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185457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4AB81680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355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4BD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3D4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E16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012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465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ABB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183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17A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672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6A6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9E01C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1939E009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FE1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D78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423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DCF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F22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F7D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C5C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3E1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4B4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A2C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B0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64D296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3602990B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72A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C2D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9F3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535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65C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8B7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231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670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3AA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CF5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138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76EF03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6BE82BA2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16A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245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D44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58A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9C4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ACE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F4D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233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DA0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267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0F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43CCF4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016D536D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E51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1A9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E30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6B0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72B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80E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A36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16D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F1C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42C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6E5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92DE7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1E07DFDB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3F0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00B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186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78B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BE4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9EE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007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1CB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33C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778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DAF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5D72B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762B4227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9F9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2A5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E29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4B7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26E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A8F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C9E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336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F4E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0C9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537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B0FEC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642D3B9E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C9E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86F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DEA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DC3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40D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F17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4F4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A9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212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2A1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0CF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8DD4E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218EFF83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18D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581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054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708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6DD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E02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BBC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1D4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20A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736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E99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846E7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013BB6B1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F91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DB40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0A9B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ABED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8529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62B5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8E44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A121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4F34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5BA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21B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C094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773D6A2B" w14:textId="77777777" w:rsidTr="000A1BDD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60F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CF1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4F4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7F6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A09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112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03D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61C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A1C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0A2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EAA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B183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</w:tr>
      <w:tr w:rsidR="00387BB4" w:rsidRPr="00387BB4" w14:paraId="708563B8" w14:textId="77777777" w:rsidTr="000A1BDD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F28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D9A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7C2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570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961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E0A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0B0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4F5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526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FE8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607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5D1F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1DCC0AEA" w14:textId="77777777" w:rsidTr="000A1BDD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8C5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DC2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5EA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D7E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8B5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5AF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0E0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A55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E38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6AD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ADE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B439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669761E4" w14:textId="77777777" w:rsidTr="000A1BDD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627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3BB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3A2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311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702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88A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5A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6A0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5E4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3AB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049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C38A2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15038B2B" w14:textId="77777777" w:rsidTr="000A1BDD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475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84F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CAD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EB5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A85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313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6DA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AB9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919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A14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F77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5762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5018A56E" w14:textId="77777777" w:rsidTr="000A1BDD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BCE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99F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C35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AB3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CD4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BE2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D1D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F00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2F3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AE3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691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1B9F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6FFC0289" w14:textId="77777777" w:rsidTr="000A1BDD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3F4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851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1FC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716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560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540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C30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8A4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C27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7F6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D43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E980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127A6183" w14:textId="77777777" w:rsidTr="000A1BDD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3D7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46F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3CD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AB3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300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0D8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033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A69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2B1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5C8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A51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3915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517295D8" w14:textId="77777777" w:rsidTr="000A1BDD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A1F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CC6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7A3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88B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737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1D3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3B9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F8A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097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2DC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84B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2D8C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02647B55" w14:textId="77777777" w:rsidTr="000A1BDD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539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873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8F3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E2B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112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CA4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E55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4B7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324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C48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2B8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E0A7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6212D46F" w14:textId="77777777" w:rsidTr="000A1BDD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284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C85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AA5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B0C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9E5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185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A0C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731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65E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821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8BC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1DA5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067C3081" w14:textId="77777777" w:rsidTr="000A1BDD">
        <w:trPr>
          <w:trHeight w:val="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9E7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E8A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4BA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1E6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97E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73F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3AF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632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B81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496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DD7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4116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53EADBD8" w14:textId="77777777" w:rsidTr="000A1BDD">
        <w:trPr>
          <w:trHeight w:val="5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6C0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8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087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6E1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2C0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963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64F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3F4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880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F47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989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796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7E50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87BB4" w:rsidRPr="00387BB4" w14:paraId="1AFD1583" w14:textId="77777777" w:rsidTr="00F82E64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C92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D02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B43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8D1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415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618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6F5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13D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80D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5CE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9E2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9F37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569A0C48" w14:textId="77777777" w:rsidTr="00F82E64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05C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60B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2A4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1C9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94F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8AF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D08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4D0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A19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0EF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0B0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6B13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1E8FAB2E" w14:textId="77777777" w:rsidTr="00F82E64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1CE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396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78E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61D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A35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19F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F3C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9AA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69C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0BC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6BA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2569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38F23AB4" w14:textId="77777777" w:rsidTr="00F82E64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C78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21E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FDB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9BB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9EC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924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D6E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349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E0F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637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A07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4F5B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5A3FCE15" w14:textId="77777777" w:rsidTr="00F82E64">
        <w:trPr>
          <w:trHeight w:val="5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2D61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C343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C894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B84C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2407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0755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26F7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AC81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625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4FA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DD90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B15C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315D9AE0" w14:textId="77777777" w:rsidTr="00F82E64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E47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146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7A3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CF9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FF5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644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D00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A86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CF2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032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018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81F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387BB4" w:rsidRPr="00387BB4" w14:paraId="53F62DE8" w14:textId="77777777" w:rsidTr="00F82E64">
        <w:trPr>
          <w:trHeight w:val="50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B5B6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5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EDBC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6AD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408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52C8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FFA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15D8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D9C7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889A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682C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3A00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F11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387BB4" w:rsidRPr="00387BB4" w14:paraId="48B71DF0" w14:textId="77777777" w:rsidTr="00F82E64">
        <w:trPr>
          <w:trHeight w:val="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0C7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6D1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5A0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90F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4C2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FD0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464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870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2B4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0A4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2A4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93AF4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87BB4" w:rsidRPr="00387BB4" w14:paraId="7D39AF08" w14:textId="77777777" w:rsidTr="00F82E64">
        <w:trPr>
          <w:trHeight w:val="5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46B6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9723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F5E0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624C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CD0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F13C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6A6C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86F2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C8BE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C06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1862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39CF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87BB4" w:rsidRPr="00387BB4" w14:paraId="1DE29473" w14:textId="77777777" w:rsidTr="00B643E7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FCB70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edia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072BF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2F6093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9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98D52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2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36EDC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D8BD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FAA40C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7464C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9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4A3ED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3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8B7A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8B93A9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AC812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87BB4" w:rsidRPr="00387BB4" w14:paraId="02AB0D04" w14:textId="77777777" w:rsidTr="00B643E7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65C1D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5th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CB1D12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26F097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E89B6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9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9EDAB8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3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399AF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F9B7B6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09A8BD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9B62E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2D344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3B0F7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CC0365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87BB4" w:rsidRPr="00387BB4" w14:paraId="50AFC26B" w14:textId="77777777" w:rsidTr="00F82E64">
        <w:trPr>
          <w:trHeight w:val="6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1F055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5th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1C4E2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EFB2B1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3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A71FD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7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7E733F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3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180B7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5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7B691B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7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7C0B1A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3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C29334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8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95F28E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87021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66ED70" w14:textId="77777777" w:rsidR="00B643E7" w:rsidRPr="00387BB4" w:rsidRDefault="00B643E7" w:rsidP="00B6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87B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2D8CFB34" w14:textId="700A04BB" w:rsidR="00E13676" w:rsidRPr="00387BB4" w:rsidRDefault="00E13676" w:rsidP="00E13676">
      <w:pPr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387BB4">
        <w:rPr>
          <w:rFonts w:ascii="Times New Roman" w:hAnsi="Times New Roman" w:cs="Times New Roman"/>
          <w:i/>
          <w:iCs/>
          <w:color w:val="000000" w:themeColor="text1"/>
        </w:rPr>
        <w:t>Abbreviation</w:t>
      </w:r>
      <w:r w:rsidRPr="00387BB4">
        <w:rPr>
          <w:rFonts w:ascii="Times New Roman" w:hAnsi="Times New Roman" w:cs="Times New Roman"/>
          <w:color w:val="000000" w:themeColor="text1"/>
        </w:rPr>
        <w:t xml:space="preserve">: </w:t>
      </w:r>
      <w:r w:rsidRPr="00387BB4">
        <w:rPr>
          <w:rFonts w:ascii="Times New Roman" w:hAnsi="Times New Roman" w:cs="Times New Roman" w:hint="eastAsia"/>
          <w:color w:val="000000" w:themeColor="text1"/>
        </w:rPr>
        <w:t>No.</w:t>
      </w:r>
      <w:r w:rsidRPr="00387BB4">
        <w:rPr>
          <w:rFonts w:ascii="Times New Roman" w:hAnsi="Times New Roman" w:cs="Times New Roman"/>
          <w:color w:val="000000" w:themeColor="text1"/>
        </w:rPr>
        <w:t xml:space="preserve"> </w:t>
      </w:r>
      <w:r w:rsidRPr="00387BB4">
        <w:rPr>
          <w:rFonts w:ascii="Times New Roman" w:hAnsi="Times New Roman" w:cs="Times New Roman" w:hint="eastAsia"/>
          <w:color w:val="000000" w:themeColor="text1"/>
        </w:rPr>
        <w:t>number</w:t>
      </w:r>
      <w:r w:rsidRPr="00387BB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; </w:t>
      </w:r>
      <w:r w:rsidRPr="00387BB4"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</w:rPr>
        <w:t>PID,</w:t>
      </w:r>
      <w:r w:rsidRPr="00387BB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Pr="00387BB4"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</w:rPr>
        <w:t>patient</w:t>
      </w:r>
      <w:r w:rsidRPr="00387BB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Pr="00387BB4"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</w:rPr>
        <w:t>identification;</w:t>
      </w:r>
      <w:r w:rsidRPr="00387BB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Pr="00387BB4"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</w:rPr>
        <w:t>25th,</w:t>
      </w:r>
      <w:r w:rsidRPr="00387BB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Pr="00387BB4"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</w:rPr>
        <w:t>25th</w:t>
      </w:r>
      <w:r w:rsidRPr="00387BB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Pr="00387BB4"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</w:rPr>
        <w:t>percentile;</w:t>
      </w:r>
      <w:r w:rsidRPr="00387BB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Pr="00387BB4"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</w:rPr>
        <w:t>75th,</w:t>
      </w:r>
      <w:r w:rsidRPr="00387BB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Pr="00387BB4"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</w:rPr>
        <w:t>75th</w:t>
      </w:r>
      <w:r w:rsidRPr="00387BB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Pr="00387BB4"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</w:rPr>
        <w:t>percentile.</w:t>
      </w:r>
    </w:p>
    <w:sectPr w:rsidR="00E13676" w:rsidRPr="00387BB4" w:rsidSect="00C40553">
      <w:footerReference w:type="default" r:id="rId8"/>
      <w:pgSz w:w="11906" w:h="16838"/>
      <w:pgMar w:top="1440" w:right="1440" w:bottom="1701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E458F" w14:textId="77777777" w:rsidR="00BB693A" w:rsidRDefault="00BB693A" w:rsidP="00DD2582">
      <w:pPr>
        <w:spacing w:after="0" w:line="240" w:lineRule="auto"/>
      </w:pPr>
      <w:r>
        <w:separator/>
      </w:r>
    </w:p>
  </w:endnote>
  <w:endnote w:type="continuationSeparator" w:id="0">
    <w:p w14:paraId="624F28EB" w14:textId="77777777" w:rsidR="00BB693A" w:rsidRDefault="00BB693A" w:rsidP="00DD2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5381214"/>
      <w:docPartObj>
        <w:docPartGallery w:val="Page Numbers (Bottom of Page)"/>
        <w:docPartUnique/>
      </w:docPartObj>
    </w:sdtPr>
    <w:sdtEndPr/>
    <w:sdtContent>
      <w:p w14:paraId="04D04849" w14:textId="29264A4B" w:rsidR="00C914E0" w:rsidRDefault="00C914E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25EE1">
          <w:rPr>
            <w:noProof/>
            <w:lang w:val="ko-KR"/>
          </w:rPr>
          <w:t>7</w:t>
        </w:r>
        <w:r>
          <w:fldChar w:fldCharType="end"/>
        </w:r>
      </w:p>
    </w:sdtContent>
  </w:sdt>
  <w:p w14:paraId="1EFEA537" w14:textId="77777777" w:rsidR="00C914E0" w:rsidRDefault="00C914E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0433B" w14:textId="77777777" w:rsidR="00BB693A" w:rsidRDefault="00BB693A" w:rsidP="00DD2582">
      <w:pPr>
        <w:spacing w:after="0" w:line="240" w:lineRule="auto"/>
      </w:pPr>
      <w:r>
        <w:separator/>
      </w:r>
    </w:p>
  </w:footnote>
  <w:footnote w:type="continuationSeparator" w:id="0">
    <w:p w14:paraId="410FC0EE" w14:textId="77777777" w:rsidR="00BB693A" w:rsidRDefault="00BB693A" w:rsidP="00DD25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E1830"/>
    <w:multiLevelType w:val="hybridMultilevel"/>
    <w:tmpl w:val="D0F4BA48"/>
    <w:lvl w:ilvl="0" w:tplc="4386DF0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3NTKxMDSzMDIyMTVW0lEKTi0uzszPAykwMqoFANO2J3stAAAA"/>
  </w:docVars>
  <w:rsids>
    <w:rsidRoot w:val="0003253C"/>
    <w:rsid w:val="000070ED"/>
    <w:rsid w:val="00014DF6"/>
    <w:rsid w:val="000209F5"/>
    <w:rsid w:val="00022CD4"/>
    <w:rsid w:val="000230EB"/>
    <w:rsid w:val="00025436"/>
    <w:rsid w:val="00031696"/>
    <w:rsid w:val="00031D4D"/>
    <w:rsid w:val="000322F7"/>
    <w:rsid w:val="0003253C"/>
    <w:rsid w:val="000326A5"/>
    <w:rsid w:val="00035FF5"/>
    <w:rsid w:val="00037D45"/>
    <w:rsid w:val="0004194A"/>
    <w:rsid w:val="0004440B"/>
    <w:rsid w:val="00045B88"/>
    <w:rsid w:val="00054513"/>
    <w:rsid w:val="00060F5D"/>
    <w:rsid w:val="00062291"/>
    <w:rsid w:val="00062336"/>
    <w:rsid w:val="000665B3"/>
    <w:rsid w:val="00070B75"/>
    <w:rsid w:val="00074CBB"/>
    <w:rsid w:val="00075DE3"/>
    <w:rsid w:val="00076075"/>
    <w:rsid w:val="00077616"/>
    <w:rsid w:val="00081AD2"/>
    <w:rsid w:val="00086C80"/>
    <w:rsid w:val="00087DE6"/>
    <w:rsid w:val="000903C1"/>
    <w:rsid w:val="0009168A"/>
    <w:rsid w:val="00093E65"/>
    <w:rsid w:val="00094729"/>
    <w:rsid w:val="000A1BDD"/>
    <w:rsid w:val="000A1E8D"/>
    <w:rsid w:val="000A4089"/>
    <w:rsid w:val="000A58ED"/>
    <w:rsid w:val="000A64D0"/>
    <w:rsid w:val="000C0A6E"/>
    <w:rsid w:val="000C2352"/>
    <w:rsid w:val="000C264C"/>
    <w:rsid w:val="000C292B"/>
    <w:rsid w:val="000C4792"/>
    <w:rsid w:val="000C6D60"/>
    <w:rsid w:val="000D7F14"/>
    <w:rsid w:val="000E3E54"/>
    <w:rsid w:val="000E45B5"/>
    <w:rsid w:val="000E53BD"/>
    <w:rsid w:val="000E7971"/>
    <w:rsid w:val="000F2221"/>
    <w:rsid w:val="000F3217"/>
    <w:rsid w:val="000F44FF"/>
    <w:rsid w:val="000F75D1"/>
    <w:rsid w:val="00100EAA"/>
    <w:rsid w:val="0010350A"/>
    <w:rsid w:val="00106A70"/>
    <w:rsid w:val="001101B0"/>
    <w:rsid w:val="00110DBA"/>
    <w:rsid w:val="00111317"/>
    <w:rsid w:val="001141DF"/>
    <w:rsid w:val="00114596"/>
    <w:rsid w:val="001225F3"/>
    <w:rsid w:val="00123501"/>
    <w:rsid w:val="00124111"/>
    <w:rsid w:val="00141206"/>
    <w:rsid w:val="00152506"/>
    <w:rsid w:val="0016730A"/>
    <w:rsid w:val="001726E5"/>
    <w:rsid w:val="00175779"/>
    <w:rsid w:val="00175A77"/>
    <w:rsid w:val="00176648"/>
    <w:rsid w:val="00177DFE"/>
    <w:rsid w:val="00182DE2"/>
    <w:rsid w:val="001911BE"/>
    <w:rsid w:val="00191E1B"/>
    <w:rsid w:val="001A3388"/>
    <w:rsid w:val="001A3C9C"/>
    <w:rsid w:val="001A4013"/>
    <w:rsid w:val="001B1574"/>
    <w:rsid w:val="001B1C9D"/>
    <w:rsid w:val="001B2D6F"/>
    <w:rsid w:val="001B7308"/>
    <w:rsid w:val="001C30BD"/>
    <w:rsid w:val="001C39ED"/>
    <w:rsid w:val="001C3ACA"/>
    <w:rsid w:val="001C4BC9"/>
    <w:rsid w:val="001C722F"/>
    <w:rsid w:val="001D45A2"/>
    <w:rsid w:val="001D6123"/>
    <w:rsid w:val="001D7C65"/>
    <w:rsid w:val="001E16C8"/>
    <w:rsid w:val="001E5E27"/>
    <w:rsid w:val="001E7AAC"/>
    <w:rsid w:val="001F55FB"/>
    <w:rsid w:val="001F7981"/>
    <w:rsid w:val="0020095F"/>
    <w:rsid w:val="00210D5E"/>
    <w:rsid w:val="002149CF"/>
    <w:rsid w:val="00215B5C"/>
    <w:rsid w:val="00223618"/>
    <w:rsid w:val="002260F9"/>
    <w:rsid w:val="00230DD1"/>
    <w:rsid w:val="00233B20"/>
    <w:rsid w:val="00234BD4"/>
    <w:rsid w:val="00245798"/>
    <w:rsid w:val="00246725"/>
    <w:rsid w:val="002473DC"/>
    <w:rsid w:val="00251D4D"/>
    <w:rsid w:val="00251E0E"/>
    <w:rsid w:val="00254116"/>
    <w:rsid w:val="0025714D"/>
    <w:rsid w:val="00265833"/>
    <w:rsid w:val="002662AC"/>
    <w:rsid w:val="00273D16"/>
    <w:rsid w:val="00274ADF"/>
    <w:rsid w:val="00276BA6"/>
    <w:rsid w:val="00280AFC"/>
    <w:rsid w:val="00281EA5"/>
    <w:rsid w:val="00283487"/>
    <w:rsid w:val="00285609"/>
    <w:rsid w:val="00285694"/>
    <w:rsid w:val="00293DB2"/>
    <w:rsid w:val="00296766"/>
    <w:rsid w:val="00296934"/>
    <w:rsid w:val="002A2177"/>
    <w:rsid w:val="002A4522"/>
    <w:rsid w:val="002A4538"/>
    <w:rsid w:val="002A7791"/>
    <w:rsid w:val="002A79A7"/>
    <w:rsid w:val="002B0880"/>
    <w:rsid w:val="002B0FE6"/>
    <w:rsid w:val="002B350A"/>
    <w:rsid w:val="002B3B43"/>
    <w:rsid w:val="002B4744"/>
    <w:rsid w:val="002B62DE"/>
    <w:rsid w:val="002B7F31"/>
    <w:rsid w:val="002C30B6"/>
    <w:rsid w:val="002C6989"/>
    <w:rsid w:val="002C71E4"/>
    <w:rsid w:val="002D1F5C"/>
    <w:rsid w:val="002D388B"/>
    <w:rsid w:val="002E359C"/>
    <w:rsid w:val="002F457E"/>
    <w:rsid w:val="00300E66"/>
    <w:rsid w:val="003018CA"/>
    <w:rsid w:val="00303F50"/>
    <w:rsid w:val="00312986"/>
    <w:rsid w:val="003173BE"/>
    <w:rsid w:val="00327947"/>
    <w:rsid w:val="00330C8F"/>
    <w:rsid w:val="00331497"/>
    <w:rsid w:val="003344AA"/>
    <w:rsid w:val="00336306"/>
    <w:rsid w:val="003374A5"/>
    <w:rsid w:val="00340F28"/>
    <w:rsid w:val="00342919"/>
    <w:rsid w:val="00344785"/>
    <w:rsid w:val="00351BE1"/>
    <w:rsid w:val="00351F56"/>
    <w:rsid w:val="00353114"/>
    <w:rsid w:val="003557E9"/>
    <w:rsid w:val="003559D9"/>
    <w:rsid w:val="00357CC1"/>
    <w:rsid w:val="003603BA"/>
    <w:rsid w:val="00362C1C"/>
    <w:rsid w:val="003650C5"/>
    <w:rsid w:val="003668A7"/>
    <w:rsid w:val="00366AAB"/>
    <w:rsid w:val="00373FD4"/>
    <w:rsid w:val="0037433D"/>
    <w:rsid w:val="00377412"/>
    <w:rsid w:val="00381F59"/>
    <w:rsid w:val="00382525"/>
    <w:rsid w:val="003856DF"/>
    <w:rsid w:val="00387BB4"/>
    <w:rsid w:val="00391949"/>
    <w:rsid w:val="003957F7"/>
    <w:rsid w:val="003968B3"/>
    <w:rsid w:val="003A2F92"/>
    <w:rsid w:val="003A5276"/>
    <w:rsid w:val="003A6F3B"/>
    <w:rsid w:val="003B4B46"/>
    <w:rsid w:val="003B72E2"/>
    <w:rsid w:val="003B7610"/>
    <w:rsid w:val="003C1591"/>
    <w:rsid w:val="003D0564"/>
    <w:rsid w:val="003D543A"/>
    <w:rsid w:val="003D75B1"/>
    <w:rsid w:val="003D7DB0"/>
    <w:rsid w:val="003E1DCB"/>
    <w:rsid w:val="003E1E63"/>
    <w:rsid w:val="003E2ADB"/>
    <w:rsid w:val="003E2E98"/>
    <w:rsid w:val="003E3549"/>
    <w:rsid w:val="003F1A1E"/>
    <w:rsid w:val="00400610"/>
    <w:rsid w:val="0040083A"/>
    <w:rsid w:val="00401926"/>
    <w:rsid w:val="00405E9C"/>
    <w:rsid w:val="00407684"/>
    <w:rsid w:val="004118E6"/>
    <w:rsid w:val="0041216E"/>
    <w:rsid w:val="004134EA"/>
    <w:rsid w:val="00426E43"/>
    <w:rsid w:val="00427898"/>
    <w:rsid w:val="00427E07"/>
    <w:rsid w:val="00431447"/>
    <w:rsid w:val="00431823"/>
    <w:rsid w:val="00432189"/>
    <w:rsid w:val="00432823"/>
    <w:rsid w:val="00432F87"/>
    <w:rsid w:val="00433604"/>
    <w:rsid w:val="00433C43"/>
    <w:rsid w:val="0044113E"/>
    <w:rsid w:val="0044386B"/>
    <w:rsid w:val="004470E9"/>
    <w:rsid w:val="00453977"/>
    <w:rsid w:val="00454A03"/>
    <w:rsid w:val="00456DA9"/>
    <w:rsid w:val="00457B1D"/>
    <w:rsid w:val="004650DC"/>
    <w:rsid w:val="0047406D"/>
    <w:rsid w:val="004775DA"/>
    <w:rsid w:val="00482FC9"/>
    <w:rsid w:val="0048555D"/>
    <w:rsid w:val="004875AD"/>
    <w:rsid w:val="00490E64"/>
    <w:rsid w:val="00491554"/>
    <w:rsid w:val="00493825"/>
    <w:rsid w:val="004943CA"/>
    <w:rsid w:val="004958A3"/>
    <w:rsid w:val="00497467"/>
    <w:rsid w:val="004A033F"/>
    <w:rsid w:val="004A3578"/>
    <w:rsid w:val="004A4BBB"/>
    <w:rsid w:val="004A6BDA"/>
    <w:rsid w:val="004B0D3E"/>
    <w:rsid w:val="004B29C3"/>
    <w:rsid w:val="004B39D0"/>
    <w:rsid w:val="004B4971"/>
    <w:rsid w:val="004B7E17"/>
    <w:rsid w:val="004C0D3A"/>
    <w:rsid w:val="004C24C3"/>
    <w:rsid w:val="004C35B0"/>
    <w:rsid w:val="004C4D27"/>
    <w:rsid w:val="004C5A77"/>
    <w:rsid w:val="004D31D5"/>
    <w:rsid w:val="004E0382"/>
    <w:rsid w:val="004E24ED"/>
    <w:rsid w:val="004E2B72"/>
    <w:rsid w:val="004E3025"/>
    <w:rsid w:val="004E37A9"/>
    <w:rsid w:val="004F2483"/>
    <w:rsid w:val="005005C2"/>
    <w:rsid w:val="005014FA"/>
    <w:rsid w:val="00506DBD"/>
    <w:rsid w:val="005071F8"/>
    <w:rsid w:val="00512DAD"/>
    <w:rsid w:val="0052130D"/>
    <w:rsid w:val="0052258E"/>
    <w:rsid w:val="00532ACC"/>
    <w:rsid w:val="00533EBB"/>
    <w:rsid w:val="00535455"/>
    <w:rsid w:val="00540139"/>
    <w:rsid w:val="00540E87"/>
    <w:rsid w:val="00545E87"/>
    <w:rsid w:val="00547CCA"/>
    <w:rsid w:val="00552807"/>
    <w:rsid w:val="00554AFC"/>
    <w:rsid w:val="005550CD"/>
    <w:rsid w:val="0057078C"/>
    <w:rsid w:val="00573174"/>
    <w:rsid w:val="00574017"/>
    <w:rsid w:val="00575D8F"/>
    <w:rsid w:val="005855F1"/>
    <w:rsid w:val="00586581"/>
    <w:rsid w:val="005906F1"/>
    <w:rsid w:val="00590C4E"/>
    <w:rsid w:val="005951A8"/>
    <w:rsid w:val="0059569C"/>
    <w:rsid w:val="00596224"/>
    <w:rsid w:val="005A030F"/>
    <w:rsid w:val="005A4110"/>
    <w:rsid w:val="005A542D"/>
    <w:rsid w:val="005A755F"/>
    <w:rsid w:val="005A7842"/>
    <w:rsid w:val="005B58CB"/>
    <w:rsid w:val="005B5940"/>
    <w:rsid w:val="005C5080"/>
    <w:rsid w:val="005D30C7"/>
    <w:rsid w:val="005E406B"/>
    <w:rsid w:val="005F3535"/>
    <w:rsid w:val="005F47A2"/>
    <w:rsid w:val="005F5AF1"/>
    <w:rsid w:val="005F6423"/>
    <w:rsid w:val="005F6753"/>
    <w:rsid w:val="00602CD1"/>
    <w:rsid w:val="0060307B"/>
    <w:rsid w:val="00614B36"/>
    <w:rsid w:val="00615E20"/>
    <w:rsid w:val="00616D2D"/>
    <w:rsid w:val="0061749B"/>
    <w:rsid w:val="006179D0"/>
    <w:rsid w:val="00621522"/>
    <w:rsid w:val="00626445"/>
    <w:rsid w:val="006311B7"/>
    <w:rsid w:val="0063189A"/>
    <w:rsid w:val="006369EB"/>
    <w:rsid w:val="00640959"/>
    <w:rsid w:val="006433EA"/>
    <w:rsid w:val="0065081E"/>
    <w:rsid w:val="00655881"/>
    <w:rsid w:val="006566F8"/>
    <w:rsid w:val="006568F0"/>
    <w:rsid w:val="00656A8D"/>
    <w:rsid w:val="00657094"/>
    <w:rsid w:val="00664FBA"/>
    <w:rsid w:val="00673C19"/>
    <w:rsid w:val="006801BF"/>
    <w:rsid w:val="00682DA7"/>
    <w:rsid w:val="00685131"/>
    <w:rsid w:val="0069053F"/>
    <w:rsid w:val="00691514"/>
    <w:rsid w:val="00695486"/>
    <w:rsid w:val="00697B1A"/>
    <w:rsid w:val="006A4865"/>
    <w:rsid w:val="006B0BAE"/>
    <w:rsid w:val="006B3E45"/>
    <w:rsid w:val="006C1AC4"/>
    <w:rsid w:val="006C5F12"/>
    <w:rsid w:val="006C6A10"/>
    <w:rsid w:val="006C6B9D"/>
    <w:rsid w:val="006D0BE0"/>
    <w:rsid w:val="006D1931"/>
    <w:rsid w:val="006D42B9"/>
    <w:rsid w:val="006D45CD"/>
    <w:rsid w:val="006D5DEE"/>
    <w:rsid w:val="006D7C99"/>
    <w:rsid w:val="006D7E70"/>
    <w:rsid w:val="006E0C91"/>
    <w:rsid w:val="006E2693"/>
    <w:rsid w:val="006E2D3E"/>
    <w:rsid w:val="006E335F"/>
    <w:rsid w:val="006F1E79"/>
    <w:rsid w:val="006F34CB"/>
    <w:rsid w:val="006F4497"/>
    <w:rsid w:val="006F6478"/>
    <w:rsid w:val="006F6DA4"/>
    <w:rsid w:val="006F6FD1"/>
    <w:rsid w:val="007022E9"/>
    <w:rsid w:val="007028E5"/>
    <w:rsid w:val="007103C9"/>
    <w:rsid w:val="00711F67"/>
    <w:rsid w:val="0071248F"/>
    <w:rsid w:val="00727821"/>
    <w:rsid w:val="00736346"/>
    <w:rsid w:val="00736A8A"/>
    <w:rsid w:val="0074159B"/>
    <w:rsid w:val="00741EB5"/>
    <w:rsid w:val="0074501F"/>
    <w:rsid w:val="007458C7"/>
    <w:rsid w:val="00746AFF"/>
    <w:rsid w:val="0074749B"/>
    <w:rsid w:val="00750F20"/>
    <w:rsid w:val="00753D9E"/>
    <w:rsid w:val="00755D6C"/>
    <w:rsid w:val="00757AD5"/>
    <w:rsid w:val="00763190"/>
    <w:rsid w:val="00764554"/>
    <w:rsid w:val="0077028B"/>
    <w:rsid w:val="007707F6"/>
    <w:rsid w:val="00771CBC"/>
    <w:rsid w:val="00771E41"/>
    <w:rsid w:val="00773FC7"/>
    <w:rsid w:val="00784573"/>
    <w:rsid w:val="007934D4"/>
    <w:rsid w:val="007944A8"/>
    <w:rsid w:val="00794653"/>
    <w:rsid w:val="00794DD3"/>
    <w:rsid w:val="007A0F74"/>
    <w:rsid w:val="007A2802"/>
    <w:rsid w:val="007A444A"/>
    <w:rsid w:val="007A56D0"/>
    <w:rsid w:val="007B0286"/>
    <w:rsid w:val="007B3ABD"/>
    <w:rsid w:val="007B3E12"/>
    <w:rsid w:val="007B462D"/>
    <w:rsid w:val="007B4F70"/>
    <w:rsid w:val="007B5B71"/>
    <w:rsid w:val="007C20AC"/>
    <w:rsid w:val="007C2D2A"/>
    <w:rsid w:val="007C69C3"/>
    <w:rsid w:val="007D3961"/>
    <w:rsid w:val="007D4C36"/>
    <w:rsid w:val="007D4FD8"/>
    <w:rsid w:val="007D72BA"/>
    <w:rsid w:val="007E2F9F"/>
    <w:rsid w:val="007F1D52"/>
    <w:rsid w:val="007F7067"/>
    <w:rsid w:val="0080197A"/>
    <w:rsid w:val="00807FEB"/>
    <w:rsid w:val="008104F0"/>
    <w:rsid w:val="00811039"/>
    <w:rsid w:val="00811C2E"/>
    <w:rsid w:val="00812229"/>
    <w:rsid w:val="0081375B"/>
    <w:rsid w:val="00815BF8"/>
    <w:rsid w:val="00823C9B"/>
    <w:rsid w:val="008262CC"/>
    <w:rsid w:val="00830640"/>
    <w:rsid w:val="00834D58"/>
    <w:rsid w:val="00835A68"/>
    <w:rsid w:val="00835BF4"/>
    <w:rsid w:val="00835F0A"/>
    <w:rsid w:val="00842481"/>
    <w:rsid w:val="00844B07"/>
    <w:rsid w:val="0084553E"/>
    <w:rsid w:val="00850C2F"/>
    <w:rsid w:val="00852AEB"/>
    <w:rsid w:val="0085351D"/>
    <w:rsid w:val="008540C7"/>
    <w:rsid w:val="00856CAA"/>
    <w:rsid w:val="008579CE"/>
    <w:rsid w:val="0086569B"/>
    <w:rsid w:val="00865A43"/>
    <w:rsid w:val="00876109"/>
    <w:rsid w:val="008830A1"/>
    <w:rsid w:val="008916DB"/>
    <w:rsid w:val="00894DC0"/>
    <w:rsid w:val="00897D52"/>
    <w:rsid w:val="008B071E"/>
    <w:rsid w:val="008B0D81"/>
    <w:rsid w:val="008B623F"/>
    <w:rsid w:val="008C09E8"/>
    <w:rsid w:val="008C117E"/>
    <w:rsid w:val="008C2EE9"/>
    <w:rsid w:val="008C3FBD"/>
    <w:rsid w:val="008D0C74"/>
    <w:rsid w:val="008D1938"/>
    <w:rsid w:val="008D2B24"/>
    <w:rsid w:val="008D2F96"/>
    <w:rsid w:val="008D4A89"/>
    <w:rsid w:val="008D4FB4"/>
    <w:rsid w:val="008D5F3D"/>
    <w:rsid w:val="008D6918"/>
    <w:rsid w:val="008D76F4"/>
    <w:rsid w:val="008E05C9"/>
    <w:rsid w:val="008E29A0"/>
    <w:rsid w:val="008E7BD9"/>
    <w:rsid w:val="008F0460"/>
    <w:rsid w:val="008F2BE6"/>
    <w:rsid w:val="0090110D"/>
    <w:rsid w:val="00901D71"/>
    <w:rsid w:val="0090576F"/>
    <w:rsid w:val="009078FB"/>
    <w:rsid w:val="00910921"/>
    <w:rsid w:val="00910C0F"/>
    <w:rsid w:val="009144A6"/>
    <w:rsid w:val="00917C1F"/>
    <w:rsid w:val="00927020"/>
    <w:rsid w:val="009314CD"/>
    <w:rsid w:val="00932E40"/>
    <w:rsid w:val="00936F2B"/>
    <w:rsid w:val="0094299B"/>
    <w:rsid w:val="0094533C"/>
    <w:rsid w:val="009459B0"/>
    <w:rsid w:val="00947036"/>
    <w:rsid w:val="0094779F"/>
    <w:rsid w:val="00963D87"/>
    <w:rsid w:val="00965596"/>
    <w:rsid w:val="00971951"/>
    <w:rsid w:val="00973919"/>
    <w:rsid w:val="00980360"/>
    <w:rsid w:val="009820FE"/>
    <w:rsid w:val="009826FF"/>
    <w:rsid w:val="00982E05"/>
    <w:rsid w:val="009873CC"/>
    <w:rsid w:val="009966E8"/>
    <w:rsid w:val="00996BAA"/>
    <w:rsid w:val="00997553"/>
    <w:rsid w:val="009A43E7"/>
    <w:rsid w:val="009A58F8"/>
    <w:rsid w:val="009B007C"/>
    <w:rsid w:val="009B0E3E"/>
    <w:rsid w:val="009B1B37"/>
    <w:rsid w:val="009B218D"/>
    <w:rsid w:val="009B43BF"/>
    <w:rsid w:val="009B500E"/>
    <w:rsid w:val="009B6D12"/>
    <w:rsid w:val="009B7162"/>
    <w:rsid w:val="009C1962"/>
    <w:rsid w:val="009C20BD"/>
    <w:rsid w:val="009C65E6"/>
    <w:rsid w:val="009D1AA9"/>
    <w:rsid w:val="009D6A95"/>
    <w:rsid w:val="009D71CE"/>
    <w:rsid w:val="009D7C46"/>
    <w:rsid w:val="009E70D5"/>
    <w:rsid w:val="009F0938"/>
    <w:rsid w:val="009F614D"/>
    <w:rsid w:val="00A0183D"/>
    <w:rsid w:val="00A05F89"/>
    <w:rsid w:val="00A12125"/>
    <w:rsid w:val="00A14636"/>
    <w:rsid w:val="00A1509E"/>
    <w:rsid w:val="00A20808"/>
    <w:rsid w:val="00A215BB"/>
    <w:rsid w:val="00A239C8"/>
    <w:rsid w:val="00A24941"/>
    <w:rsid w:val="00A26356"/>
    <w:rsid w:val="00A37B8C"/>
    <w:rsid w:val="00A54CA3"/>
    <w:rsid w:val="00A56CDE"/>
    <w:rsid w:val="00A60288"/>
    <w:rsid w:val="00A6037F"/>
    <w:rsid w:val="00A6376F"/>
    <w:rsid w:val="00A64593"/>
    <w:rsid w:val="00A66120"/>
    <w:rsid w:val="00A67F74"/>
    <w:rsid w:val="00A728BD"/>
    <w:rsid w:val="00A73533"/>
    <w:rsid w:val="00A738A3"/>
    <w:rsid w:val="00A74F07"/>
    <w:rsid w:val="00A83D1D"/>
    <w:rsid w:val="00A91574"/>
    <w:rsid w:val="00A9350C"/>
    <w:rsid w:val="00A95A4B"/>
    <w:rsid w:val="00A970EF"/>
    <w:rsid w:val="00AA1349"/>
    <w:rsid w:val="00AA2F38"/>
    <w:rsid w:val="00AA6749"/>
    <w:rsid w:val="00AA6A3C"/>
    <w:rsid w:val="00AB0844"/>
    <w:rsid w:val="00AB1F7C"/>
    <w:rsid w:val="00AB3777"/>
    <w:rsid w:val="00AB53E8"/>
    <w:rsid w:val="00AB5783"/>
    <w:rsid w:val="00AB77BC"/>
    <w:rsid w:val="00AB7F99"/>
    <w:rsid w:val="00AC0B62"/>
    <w:rsid w:val="00AC2872"/>
    <w:rsid w:val="00AD27E5"/>
    <w:rsid w:val="00AD4C5C"/>
    <w:rsid w:val="00AE449C"/>
    <w:rsid w:val="00AE4E25"/>
    <w:rsid w:val="00AE7146"/>
    <w:rsid w:val="00AF02C0"/>
    <w:rsid w:val="00AF0728"/>
    <w:rsid w:val="00AF16F3"/>
    <w:rsid w:val="00AF4D3A"/>
    <w:rsid w:val="00B21413"/>
    <w:rsid w:val="00B2346E"/>
    <w:rsid w:val="00B24084"/>
    <w:rsid w:val="00B259E3"/>
    <w:rsid w:val="00B26041"/>
    <w:rsid w:val="00B2772A"/>
    <w:rsid w:val="00B37711"/>
    <w:rsid w:val="00B4057E"/>
    <w:rsid w:val="00B507F7"/>
    <w:rsid w:val="00B54E17"/>
    <w:rsid w:val="00B54E58"/>
    <w:rsid w:val="00B643E7"/>
    <w:rsid w:val="00B72EAD"/>
    <w:rsid w:val="00B740A6"/>
    <w:rsid w:val="00B7765B"/>
    <w:rsid w:val="00B81114"/>
    <w:rsid w:val="00B850C4"/>
    <w:rsid w:val="00B8729F"/>
    <w:rsid w:val="00B901A2"/>
    <w:rsid w:val="00B918FD"/>
    <w:rsid w:val="00B94359"/>
    <w:rsid w:val="00B97194"/>
    <w:rsid w:val="00BA03C8"/>
    <w:rsid w:val="00BA4990"/>
    <w:rsid w:val="00BA61F3"/>
    <w:rsid w:val="00BB4B3D"/>
    <w:rsid w:val="00BB61BA"/>
    <w:rsid w:val="00BB693A"/>
    <w:rsid w:val="00BB7A27"/>
    <w:rsid w:val="00BC1875"/>
    <w:rsid w:val="00BC7C84"/>
    <w:rsid w:val="00BD4044"/>
    <w:rsid w:val="00BE0A03"/>
    <w:rsid w:val="00BE177E"/>
    <w:rsid w:val="00BE3EA5"/>
    <w:rsid w:val="00BE5794"/>
    <w:rsid w:val="00BE5D8D"/>
    <w:rsid w:val="00BE79BB"/>
    <w:rsid w:val="00BF00C3"/>
    <w:rsid w:val="00BF2A16"/>
    <w:rsid w:val="00BF60C2"/>
    <w:rsid w:val="00C009AA"/>
    <w:rsid w:val="00C01200"/>
    <w:rsid w:val="00C072BA"/>
    <w:rsid w:val="00C121FC"/>
    <w:rsid w:val="00C129F4"/>
    <w:rsid w:val="00C1391B"/>
    <w:rsid w:val="00C16F5F"/>
    <w:rsid w:val="00C21201"/>
    <w:rsid w:val="00C236CA"/>
    <w:rsid w:val="00C249D6"/>
    <w:rsid w:val="00C2683D"/>
    <w:rsid w:val="00C32012"/>
    <w:rsid w:val="00C32A38"/>
    <w:rsid w:val="00C32BC3"/>
    <w:rsid w:val="00C3457C"/>
    <w:rsid w:val="00C40553"/>
    <w:rsid w:val="00C405CF"/>
    <w:rsid w:val="00C4277E"/>
    <w:rsid w:val="00C43A74"/>
    <w:rsid w:val="00C54DC9"/>
    <w:rsid w:val="00C55830"/>
    <w:rsid w:val="00C60F99"/>
    <w:rsid w:val="00C64EE3"/>
    <w:rsid w:val="00C747E1"/>
    <w:rsid w:val="00C75FBA"/>
    <w:rsid w:val="00C873B3"/>
    <w:rsid w:val="00C8775A"/>
    <w:rsid w:val="00C914E0"/>
    <w:rsid w:val="00C929A8"/>
    <w:rsid w:val="00C92D4B"/>
    <w:rsid w:val="00C92DE3"/>
    <w:rsid w:val="00C93BED"/>
    <w:rsid w:val="00C95774"/>
    <w:rsid w:val="00CA1A1A"/>
    <w:rsid w:val="00CA25DB"/>
    <w:rsid w:val="00CA34C2"/>
    <w:rsid w:val="00CA4263"/>
    <w:rsid w:val="00CA54A2"/>
    <w:rsid w:val="00CB121E"/>
    <w:rsid w:val="00CB1497"/>
    <w:rsid w:val="00CB2762"/>
    <w:rsid w:val="00CB5002"/>
    <w:rsid w:val="00CC49FB"/>
    <w:rsid w:val="00CC4C12"/>
    <w:rsid w:val="00CD00FA"/>
    <w:rsid w:val="00CD10C1"/>
    <w:rsid w:val="00CD5A49"/>
    <w:rsid w:val="00CD6FE2"/>
    <w:rsid w:val="00CD78E4"/>
    <w:rsid w:val="00CE206C"/>
    <w:rsid w:val="00CE2635"/>
    <w:rsid w:val="00CE44E2"/>
    <w:rsid w:val="00CE4C14"/>
    <w:rsid w:val="00CE6BC2"/>
    <w:rsid w:val="00CE706A"/>
    <w:rsid w:val="00CF1A67"/>
    <w:rsid w:val="00CF1DEB"/>
    <w:rsid w:val="00CF2B5E"/>
    <w:rsid w:val="00D03FE9"/>
    <w:rsid w:val="00D0744D"/>
    <w:rsid w:val="00D1036A"/>
    <w:rsid w:val="00D17FF6"/>
    <w:rsid w:val="00D2710A"/>
    <w:rsid w:val="00D42498"/>
    <w:rsid w:val="00D42D32"/>
    <w:rsid w:val="00D43CE1"/>
    <w:rsid w:val="00D44E21"/>
    <w:rsid w:val="00D4547E"/>
    <w:rsid w:val="00D466C8"/>
    <w:rsid w:val="00D5359E"/>
    <w:rsid w:val="00D53F02"/>
    <w:rsid w:val="00D53FBE"/>
    <w:rsid w:val="00D5428F"/>
    <w:rsid w:val="00D54755"/>
    <w:rsid w:val="00D5538C"/>
    <w:rsid w:val="00D56282"/>
    <w:rsid w:val="00D57BF3"/>
    <w:rsid w:val="00D6233A"/>
    <w:rsid w:val="00D63F23"/>
    <w:rsid w:val="00D6534F"/>
    <w:rsid w:val="00D65923"/>
    <w:rsid w:val="00D65B4A"/>
    <w:rsid w:val="00D80D02"/>
    <w:rsid w:val="00D9202B"/>
    <w:rsid w:val="00D92CDB"/>
    <w:rsid w:val="00D95D08"/>
    <w:rsid w:val="00D961B6"/>
    <w:rsid w:val="00DA07DB"/>
    <w:rsid w:val="00DB0932"/>
    <w:rsid w:val="00DB0FB2"/>
    <w:rsid w:val="00DB22AA"/>
    <w:rsid w:val="00DC0AEC"/>
    <w:rsid w:val="00DC113D"/>
    <w:rsid w:val="00DC683E"/>
    <w:rsid w:val="00DC6E2A"/>
    <w:rsid w:val="00DD0A38"/>
    <w:rsid w:val="00DD2582"/>
    <w:rsid w:val="00DD5957"/>
    <w:rsid w:val="00DD5E51"/>
    <w:rsid w:val="00DE5F7C"/>
    <w:rsid w:val="00DE79E7"/>
    <w:rsid w:val="00DF0D32"/>
    <w:rsid w:val="00DF20FE"/>
    <w:rsid w:val="00DF34CE"/>
    <w:rsid w:val="00DF41A1"/>
    <w:rsid w:val="00E05F48"/>
    <w:rsid w:val="00E074D8"/>
    <w:rsid w:val="00E13676"/>
    <w:rsid w:val="00E13EDB"/>
    <w:rsid w:val="00E159DD"/>
    <w:rsid w:val="00E23C94"/>
    <w:rsid w:val="00E25078"/>
    <w:rsid w:val="00E25EE1"/>
    <w:rsid w:val="00E3275F"/>
    <w:rsid w:val="00E37988"/>
    <w:rsid w:val="00E42E14"/>
    <w:rsid w:val="00E45F6D"/>
    <w:rsid w:val="00E46A40"/>
    <w:rsid w:val="00E572A7"/>
    <w:rsid w:val="00E57AF1"/>
    <w:rsid w:val="00E63F3B"/>
    <w:rsid w:val="00E71132"/>
    <w:rsid w:val="00E73B29"/>
    <w:rsid w:val="00E747DF"/>
    <w:rsid w:val="00E800DC"/>
    <w:rsid w:val="00E803FC"/>
    <w:rsid w:val="00E833A3"/>
    <w:rsid w:val="00E85228"/>
    <w:rsid w:val="00E91466"/>
    <w:rsid w:val="00E945F2"/>
    <w:rsid w:val="00E96E38"/>
    <w:rsid w:val="00EA072C"/>
    <w:rsid w:val="00EA45C7"/>
    <w:rsid w:val="00EB010F"/>
    <w:rsid w:val="00EB549C"/>
    <w:rsid w:val="00EB7D56"/>
    <w:rsid w:val="00EC1008"/>
    <w:rsid w:val="00EC168A"/>
    <w:rsid w:val="00EC5046"/>
    <w:rsid w:val="00EC58E6"/>
    <w:rsid w:val="00ED0CC0"/>
    <w:rsid w:val="00ED1EC7"/>
    <w:rsid w:val="00ED2093"/>
    <w:rsid w:val="00ED71C2"/>
    <w:rsid w:val="00EE04E2"/>
    <w:rsid w:val="00EE271D"/>
    <w:rsid w:val="00EE7531"/>
    <w:rsid w:val="00EE7F3E"/>
    <w:rsid w:val="00EF1611"/>
    <w:rsid w:val="00EF676A"/>
    <w:rsid w:val="00F00B8D"/>
    <w:rsid w:val="00F01B1E"/>
    <w:rsid w:val="00F079B4"/>
    <w:rsid w:val="00F07E1E"/>
    <w:rsid w:val="00F10299"/>
    <w:rsid w:val="00F12133"/>
    <w:rsid w:val="00F16571"/>
    <w:rsid w:val="00F16749"/>
    <w:rsid w:val="00F309B7"/>
    <w:rsid w:val="00F31FF9"/>
    <w:rsid w:val="00F332BC"/>
    <w:rsid w:val="00F40E54"/>
    <w:rsid w:val="00F52FE4"/>
    <w:rsid w:val="00F56E7C"/>
    <w:rsid w:val="00F65C48"/>
    <w:rsid w:val="00F67F15"/>
    <w:rsid w:val="00F745BD"/>
    <w:rsid w:val="00F755DC"/>
    <w:rsid w:val="00F75B8E"/>
    <w:rsid w:val="00F760D0"/>
    <w:rsid w:val="00F80950"/>
    <w:rsid w:val="00F82E64"/>
    <w:rsid w:val="00F832A8"/>
    <w:rsid w:val="00F83A88"/>
    <w:rsid w:val="00F84D47"/>
    <w:rsid w:val="00F8739A"/>
    <w:rsid w:val="00F9358C"/>
    <w:rsid w:val="00F95A48"/>
    <w:rsid w:val="00F97F4D"/>
    <w:rsid w:val="00FA5060"/>
    <w:rsid w:val="00FA7267"/>
    <w:rsid w:val="00FB3261"/>
    <w:rsid w:val="00FB3328"/>
    <w:rsid w:val="00FC0153"/>
    <w:rsid w:val="00FC4F6E"/>
    <w:rsid w:val="00FD25E8"/>
    <w:rsid w:val="00FD3FD5"/>
    <w:rsid w:val="00FD5A72"/>
    <w:rsid w:val="00FD5D28"/>
    <w:rsid w:val="00FE2E13"/>
    <w:rsid w:val="00FE6092"/>
    <w:rsid w:val="00FE6ABD"/>
    <w:rsid w:val="00FF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18D2E"/>
  <w15:docId w15:val="{6E8088F6-B625-43FE-BE4A-531B8A95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5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D2582"/>
  </w:style>
  <w:style w:type="paragraph" w:styleId="a4">
    <w:name w:val="footer"/>
    <w:basedOn w:val="a"/>
    <w:link w:val="Char0"/>
    <w:uiPriority w:val="99"/>
    <w:unhideWhenUsed/>
    <w:rsid w:val="00DD25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D2582"/>
  </w:style>
  <w:style w:type="paragraph" w:styleId="a5">
    <w:name w:val="Balloon Text"/>
    <w:basedOn w:val="a"/>
    <w:link w:val="Char1"/>
    <w:uiPriority w:val="99"/>
    <w:semiHidden/>
    <w:unhideWhenUsed/>
    <w:rsid w:val="00482F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82FC9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1C4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4134EA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234BD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234BD4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234BD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34BD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234BD4"/>
    <w:rPr>
      <w:b/>
      <w:bCs/>
    </w:rPr>
  </w:style>
  <w:style w:type="character" w:styleId="ab">
    <w:name w:val="Hyperlink"/>
    <w:basedOn w:val="a0"/>
    <w:uiPriority w:val="99"/>
    <w:unhideWhenUsed/>
    <w:rsid w:val="00E800DC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E800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162E88-52B5-4599-95FB-FC78AC775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</dc:creator>
  <cp:keywords/>
  <dc:description/>
  <cp:lastModifiedBy>sjkee@outlook.kr</cp:lastModifiedBy>
  <cp:revision>2</cp:revision>
  <cp:lastPrinted>2022-03-30T00:01:00Z</cp:lastPrinted>
  <dcterms:created xsi:type="dcterms:W3CDTF">2022-03-30T07:39:00Z</dcterms:created>
  <dcterms:modified xsi:type="dcterms:W3CDTF">2022-03-30T07:39:00Z</dcterms:modified>
</cp:coreProperties>
</file>